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9CCF" w14:textId="31F16ABD" w:rsidR="001C7101" w:rsidRPr="001C7101" w:rsidRDefault="001C7101" w:rsidP="001C7101">
      <w:pPr>
        <w:jc w:val="center"/>
        <w:rPr>
          <w:b/>
          <w:bCs/>
          <w:u w:val="single"/>
        </w:rPr>
      </w:pPr>
      <w:r w:rsidRPr="001C7101">
        <w:rPr>
          <w:b/>
          <w:bCs/>
          <w:u w:val="single"/>
        </w:rPr>
        <w:t>Excluded Articles and Reasons for Exclusion</w:t>
      </w:r>
    </w:p>
    <w:p w14:paraId="69038840" w14:textId="309BAA2E" w:rsidR="001C7101" w:rsidRPr="000A609A" w:rsidRDefault="001C7101" w:rsidP="001C7101">
      <w:pPr>
        <w:rPr>
          <w:b/>
          <w:bCs/>
          <w:color w:val="000000" w:themeColor="text1"/>
        </w:rPr>
      </w:pPr>
      <w:r w:rsidRPr="000A609A">
        <w:rPr>
          <w:b/>
          <w:bCs/>
          <w:color w:val="000000" w:themeColor="text1"/>
        </w:rPr>
        <w:t>#1222 - Spencer 2022</w:t>
      </w:r>
    </w:p>
    <w:p w14:paraId="56A74261" w14:textId="2D13BB41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Women's Lived Experiences with Temporary Assistance for Needy Families (TANF): How TANF Can Better Support Women's Wellbeing and Reduce Intimate Partner Violence.</w:t>
      </w:r>
    </w:p>
    <w:p w14:paraId="69AA6CBC" w14:textId="77777777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Spencer, Rachael A; Lemon, Emily D; Komro, Kelli A; Livingston, Melvin D; Woods-Jaeger, Briana</w:t>
      </w:r>
    </w:p>
    <w:p w14:paraId="70B7D8B9" w14:textId="77777777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International journal of environmental research and public health / 2022;19(3):</w:t>
      </w:r>
    </w:p>
    <w:p w14:paraId="65AD2C38" w14:textId="77777777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Switzerland 2022 /</w:t>
      </w:r>
    </w:p>
    <w:p w14:paraId="1EB1A960" w14:textId="77777777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DOI: 10.3390/ijerph19031170 · Ref ID: 35162193</w:t>
      </w:r>
    </w:p>
    <w:p w14:paraId="09B16963" w14:textId="77777777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>Date excluded: 31/07/23</w:t>
      </w:r>
      <w:r w:rsidRPr="000A609A">
        <w:rPr>
          <w:color w:val="000000" w:themeColor="text1"/>
        </w:rPr>
        <w:tab/>
      </w:r>
    </w:p>
    <w:p w14:paraId="730AC162" w14:textId="7AD2D545" w:rsidR="001C7101" w:rsidRPr="000A609A" w:rsidRDefault="001C7101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0A609A" w:rsidRPr="000A609A">
        <w:rPr>
          <w:color w:val="000000" w:themeColor="text1"/>
        </w:rPr>
        <w:t>N</w:t>
      </w:r>
      <w:r w:rsidRPr="000A609A">
        <w:rPr>
          <w:color w:val="000000" w:themeColor="text1"/>
        </w:rPr>
        <w:t>ot focused on mental wellbeing</w:t>
      </w:r>
    </w:p>
    <w:p w14:paraId="7EA9BF77" w14:textId="77777777" w:rsidR="001C7101" w:rsidRDefault="001C7101" w:rsidP="001C7101">
      <w:r>
        <w:tab/>
      </w:r>
    </w:p>
    <w:p w14:paraId="5123239A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586 - Rothe 2021</w:t>
      </w:r>
    </w:p>
    <w:p w14:paraId="4C19B006" w14:textId="77777777" w:rsidR="001C7101" w:rsidRDefault="001C7101" w:rsidP="001C7101">
      <w:r>
        <w:t>Structural Inequities and the Impact of COVID-19 on Latinx Children: Implications for Child and Adolescent Mental Health Practice.</w:t>
      </w:r>
    </w:p>
    <w:p w14:paraId="1082B14C" w14:textId="77777777" w:rsidR="001C7101" w:rsidRDefault="001C7101" w:rsidP="001C7101">
      <w:r>
        <w:t>Rothe, Eugenio M; Fortuna, Lisa R; Tobon, Amalia Londono; Postlethwaite, Alejandra; Sanchez-Lacay, J Arturo; Anglero, Yohanis Leonor</w:t>
      </w:r>
    </w:p>
    <w:p w14:paraId="07CC79F2" w14:textId="77777777" w:rsidR="001C7101" w:rsidRDefault="001C7101" w:rsidP="001C7101">
      <w:r>
        <w:t>Journal of the American Academy of Child and Adolescent Psychiatry / 2021;60(6):669-671</w:t>
      </w:r>
    </w:p>
    <w:p w14:paraId="1BA65E8F" w14:textId="77777777" w:rsidR="001C7101" w:rsidRDefault="001C7101" w:rsidP="001C7101">
      <w:r>
        <w:t>United States 2021 /</w:t>
      </w:r>
    </w:p>
    <w:p w14:paraId="31CB19A4" w14:textId="77777777" w:rsidR="001C7101" w:rsidRDefault="001C7101" w:rsidP="001C7101">
      <w:r>
        <w:t>DOI: 10.1016/j.jaac.2021.02.013 · Ref ID: 33662497</w:t>
      </w:r>
    </w:p>
    <w:p w14:paraId="58BF7E86" w14:textId="599D94BF" w:rsidR="000A609A" w:rsidRPr="000A609A" w:rsidRDefault="000A609A" w:rsidP="001C7101">
      <w:r w:rsidRPr="000A609A">
        <w:rPr>
          <w:color w:val="000000" w:themeColor="text1"/>
        </w:rPr>
        <w:t xml:space="preserve">Date </w:t>
      </w:r>
      <w:r w:rsidRPr="000A609A">
        <w:rPr>
          <w:color w:val="000000" w:themeColor="text1"/>
        </w:rPr>
        <w:t>E</w:t>
      </w:r>
      <w:r w:rsidRPr="000A609A">
        <w:rPr>
          <w:color w:val="000000" w:themeColor="text1"/>
        </w:rPr>
        <w:t>xcluded:</w:t>
      </w:r>
      <w:r w:rsidRPr="000A609A">
        <w:rPr>
          <w:color w:val="000000" w:themeColor="text1"/>
        </w:rPr>
        <w:t xml:space="preserve"> </w:t>
      </w:r>
      <w:r>
        <w:t>28/07/23</w:t>
      </w:r>
    </w:p>
    <w:p w14:paraId="68A3C63B" w14:textId="424A3286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6DF8A3B1" w14:textId="77777777" w:rsidR="001C7101" w:rsidRDefault="001C7101" w:rsidP="001C7101">
      <w:r>
        <w:tab/>
      </w:r>
    </w:p>
    <w:p w14:paraId="76ACAA78" w14:textId="77777777" w:rsidR="001C7101" w:rsidRPr="000A609A" w:rsidRDefault="001C7101" w:rsidP="001C7101">
      <w:pPr>
        <w:rPr>
          <w:b/>
          <w:bCs/>
          <w:color w:val="000000" w:themeColor="text1"/>
        </w:rPr>
      </w:pPr>
      <w:r w:rsidRPr="000A609A">
        <w:rPr>
          <w:b/>
          <w:bCs/>
          <w:color w:val="000000" w:themeColor="text1"/>
        </w:rPr>
        <w:t>#5219 - Dooley 2020</w:t>
      </w:r>
    </w:p>
    <w:p w14:paraId="5914B075" w14:textId="77777777" w:rsidR="001C7101" w:rsidRDefault="001C7101" w:rsidP="001C7101">
      <w:r>
        <w:t>Low-Income Children and Coronavirus Disease 2019 (COVID-19) in the US</w:t>
      </w:r>
    </w:p>
    <w:p w14:paraId="09C263E1" w14:textId="77777777" w:rsidR="001C7101" w:rsidRDefault="001C7101" w:rsidP="001C7101">
      <w:r>
        <w:t xml:space="preserve">Dooley D.G.; </w:t>
      </w:r>
      <w:proofErr w:type="spellStart"/>
      <w:r>
        <w:t>Bandealy</w:t>
      </w:r>
      <w:proofErr w:type="spellEnd"/>
      <w:r>
        <w:t xml:space="preserve"> A.; Tschudy M.M.</w:t>
      </w:r>
    </w:p>
    <w:p w14:paraId="6A36F661" w14:textId="69BC329B" w:rsidR="001C7101" w:rsidRDefault="000A609A" w:rsidP="001C7101">
      <w:r>
        <w:t>J</w:t>
      </w:r>
      <w:r w:rsidR="001C7101">
        <w:t>AMA Pediatrics / 2020;174(10):924-925</w:t>
      </w:r>
    </w:p>
    <w:p w14:paraId="0D1FD85B" w14:textId="77777777" w:rsidR="001C7101" w:rsidRDefault="001C7101" w:rsidP="001C7101">
      <w:r>
        <w:t>United States American Medical Association 2020 /</w:t>
      </w:r>
    </w:p>
    <w:p w14:paraId="53798041" w14:textId="77777777" w:rsidR="001C7101" w:rsidRDefault="001C7101" w:rsidP="001C7101">
      <w:r>
        <w:t>DOI: 10.1001/jamapediatrics.2020.2065 · Ref ID: 631867325</w:t>
      </w:r>
    </w:p>
    <w:p w14:paraId="73EE40C4" w14:textId="6EEEE61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8/07/23</w:t>
      </w:r>
    </w:p>
    <w:p w14:paraId="2FF79EF8" w14:textId="47F9E98A" w:rsidR="000A609A" w:rsidRDefault="000A609A" w:rsidP="001C7101"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59812062" w14:textId="77777777" w:rsidR="000A609A" w:rsidRDefault="000A609A" w:rsidP="001C7101"/>
    <w:p w14:paraId="49C142CB" w14:textId="52B2C9E1" w:rsidR="001C7101" w:rsidRPr="000A609A" w:rsidRDefault="001C7101" w:rsidP="001C7101">
      <w:pPr>
        <w:rPr>
          <w:b/>
          <w:bCs/>
          <w:color w:val="000000" w:themeColor="text1"/>
        </w:rPr>
      </w:pPr>
      <w:r w:rsidRPr="000A609A">
        <w:rPr>
          <w:b/>
          <w:bCs/>
        </w:rPr>
        <w:t xml:space="preserve">#1902 - </w:t>
      </w:r>
      <w:proofErr w:type="spellStart"/>
      <w:r w:rsidRPr="000A609A">
        <w:rPr>
          <w:b/>
          <w:bCs/>
        </w:rPr>
        <w:t>Kawohl</w:t>
      </w:r>
      <w:proofErr w:type="spellEnd"/>
      <w:r w:rsidRPr="000A609A">
        <w:rPr>
          <w:b/>
          <w:bCs/>
        </w:rPr>
        <w:t xml:space="preserve"> 2020</w:t>
      </w:r>
    </w:p>
    <w:p w14:paraId="162C4489" w14:textId="77777777" w:rsidR="001C7101" w:rsidRDefault="001C7101" w:rsidP="001C7101">
      <w:r>
        <w:t>COVID-19, unemployment, and suicide.</w:t>
      </w:r>
    </w:p>
    <w:p w14:paraId="3B4DE6A1" w14:textId="77777777" w:rsidR="001C7101" w:rsidRDefault="001C7101" w:rsidP="001C7101">
      <w:proofErr w:type="spellStart"/>
      <w:r>
        <w:t>Kawohl</w:t>
      </w:r>
      <w:proofErr w:type="spellEnd"/>
      <w:r>
        <w:t xml:space="preserve">, Wolfram; </w:t>
      </w:r>
      <w:proofErr w:type="spellStart"/>
      <w:r>
        <w:t>Nordt</w:t>
      </w:r>
      <w:proofErr w:type="spellEnd"/>
      <w:r>
        <w:t>, Carlos</w:t>
      </w:r>
    </w:p>
    <w:p w14:paraId="210656EA" w14:textId="77777777" w:rsidR="001C7101" w:rsidRDefault="001C7101" w:rsidP="001C7101">
      <w:r>
        <w:t>The lancet. Psychiatry / 2020;7(5):389-390</w:t>
      </w:r>
    </w:p>
    <w:p w14:paraId="5B563AB2" w14:textId="77777777" w:rsidR="001C7101" w:rsidRDefault="001C7101" w:rsidP="001C7101">
      <w:r>
        <w:t>England 2020 /</w:t>
      </w:r>
    </w:p>
    <w:p w14:paraId="7E3B43A2" w14:textId="77777777" w:rsidR="001C7101" w:rsidRDefault="001C7101" w:rsidP="001C7101">
      <w:r>
        <w:t>DOI: 10.1016/S2215-0366(20)30141-3 · Ref ID: 32353269</w:t>
      </w:r>
    </w:p>
    <w:p w14:paraId="499A6EF4" w14:textId="7291BEB4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8/07/23</w:t>
      </w:r>
    </w:p>
    <w:p w14:paraId="5F63EDEF" w14:textId="34FD56DE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17ABDEA4" w14:textId="77777777" w:rsidR="001C7101" w:rsidRDefault="001C7101" w:rsidP="001C7101">
      <w:r>
        <w:tab/>
      </w:r>
    </w:p>
    <w:p w14:paraId="3788F3E0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4073 - Shaligram 2021</w:t>
      </w:r>
    </w:p>
    <w:p w14:paraId="1C0097FE" w14:textId="77777777" w:rsidR="001C7101" w:rsidRDefault="001C7101" w:rsidP="001C7101">
      <w:r>
        <w:t>Equity and Social Justice Concerns in Mental Health Risk during the Pandemic</w:t>
      </w:r>
    </w:p>
    <w:p w14:paraId="5DD3A6EA" w14:textId="77777777" w:rsidR="001C7101" w:rsidRDefault="001C7101" w:rsidP="001C7101">
      <w:r>
        <w:t xml:space="preserve">Shaligram D.; </w:t>
      </w:r>
      <w:proofErr w:type="spellStart"/>
      <w:r>
        <w:t>Okpaku</w:t>
      </w:r>
      <w:proofErr w:type="spellEnd"/>
      <w:r>
        <w:t xml:space="preserve"> S.; Sorel E.</w:t>
      </w:r>
    </w:p>
    <w:p w14:paraId="626B07B4" w14:textId="77777777" w:rsidR="001C7101" w:rsidRDefault="001C7101" w:rsidP="001C7101">
      <w:r>
        <w:t>Canadian Journal of Psychiatry / 2021;66(12):1099-1100</w:t>
      </w:r>
    </w:p>
    <w:p w14:paraId="6973DCAB" w14:textId="77777777" w:rsidR="001C7101" w:rsidRDefault="001C7101" w:rsidP="001C7101">
      <w:r>
        <w:t>Canada SAGE Publications Inc. 2021 /</w:t>
      </w:r>
    </w:p>
    <w:p w14:paraId="280F59D5" w14:textId="77777777" w:rsidR="001C7101" w:rsidRDefault="001C7101" w:rsidP="001C7101">
      <w:r>
        <w:t>DOI: 10.1177/07067437211027979 · Ref ID: 2012906559</w:t>
      </w:r>
    </w:p>
    <w:p w14:paraId="06AC8043" w14:textId="1808CA75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8/07/23</w:t>
      </w:r>
    </w:p>
    <w:p w14:paraId="121121A6" w14:textId="07E68A98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36449ECB" w14:textId="77777777" w:rsidR="001C7101" w:rsidRDefault="001C7101" w:rsidP="001C7101">
      <w:r>
        <w:tab/>
      </w:r>
    </w:p>
    <w:p w14:paraId="018CA226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758 - Adegboye 2021</w:t>
      </w:r>
    </w:p>
    <w:p w14:paraId="0B353B76" w14:textId="77777777" w:rsidR="001C7101" w:rsidRDefault="001C7101" w:rsidP="001C7101">
      <w:r>
        <w:t>Understanding why the COVID-19 pandemic-related lockdown increases mental health difficulties in vulnerable young children.</w:t>
      </w:r>
    </w:p>
    <w:p w14:paraId="1436E56E" w14:textId="77777777" w:rsidR="001C7101" w:rsidRDefault="001C7101" w:rsidP="001C7101">
      <w:r>
        <w:t xml:space="preserve">Adegboye, Dolapo; Williams, Ffion; Collishaw, Stephan; Shelton, Katherine; Langley, Kate; Hobson, Christopher; Burley, Daniel; van </w:t>
      </w:r>
      <w:proofErr w:type="spellStart"/>
      <w:r>
        <w:t>Goozen</w:t>
      </w:r>
      <w:proofErr w:type="spellEnd"/>
      <w:r>
        <w:t>, Stephanie</w:t>
      </w:r>
    </w:p>
    <w:p w14:paraId="0984F9D1" w14:textId="77777777" w:rsidR="001C7101" w:rsidRDefault="001C7101" w:rsidP="001C7101">
      <w:r>
        <w:t>JCPP advances / 2021;1(1</w:t>
      </w:r>
      <w:proofErr w:type="gramStart"/>
      <w:r>
        <w:t>):e</w:t>
      </w:r>
      <w:proofErr w:type="gramEnd"/>
      <w:r>
        <w:t>12005</w:t>
      </w:r>
    </w:p>
    <w:p w14:paraId="70F32D8E" w14:textId="77777777" w:rsidR="001C7101" w:rsidRDefault="001C7101" w:rsidP="001C7101">
      <w:r>
        <w:t>United States 2021 /</w:t>
      </w:r>
    </w:p>
    <w:p w14:paraId="5508B14F" w14:textId="77777777" w:rsidR="001C7101" w:rsidRDefault="001C7101" w:rsidP="001C7101">
      <w:r>
        <w:t>DOI: 10.1111/jcv2.12005 · Ref ID: 34485985</w:t>
      </w:r>
    </w:p>
    <w:p w14:paraId="1B4A1079" w14:textId="516E1D5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640C5BDA" w14:textId="13FC0267" w:rsidR="001C7101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45F4DEFE" w14:textId="77777777" w:rsidR="000A609A" w:rsidRPr="000A609A" w:rsidRDefault="000A609A" w:rsidP="001C7101">
      <w:pPr>
        <w:rPr>
          <w:color w:val="000000" w:themeColor="text1"/>
        </w:rPr>
      </w:pPr>
    </w:p>
    <w:p w14:paraId="492CA6EB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5380 - Tandon 2020</w:t>
      </w:r>
    </w:p>
    <w:p w14:paraId="510C4E5A" w14:textId="77777777" w:rsidR="001C7101" w:rsidRDefault="001C7101" w:rsidP="001C7101">
      <w:r>
        <w:t>COVID-19 and mental health: Preserving humanity, maintaining sanity, and promoting health</w:t>
      </w:r>
    </w:p>
    <w:p w14:paraId="6026A963" w14:textId="77777777" w:rsidR="001C7101" w:rsidRDefault="001C7101" w:rsidP="001C7101">
      <w:r>
        <w:t>Tandon R.</w:t>
      </w:r>
    </w:p>
    <w:p w14:paraId="313CCA09" w14:textId="77777777" w:rsidR="001C7101" w:rsidRDefault="001C7101" w:rsidP="001C7101">
      <w:r>
        <w:t>Asian Journal of Psychiatry / 2020;51((Tandon) Department of Psychiatry, WMU Homer Stryker School of Medicine, Kalamazoo, MI, United States):102256</w:t>
      </w:r>
    </w:p>
    <w:p w14:paraId="468EF40C" w14:textId="77777777" w:rsidR="001C7101" w:rsidRDefault="001C7101" w:rsidP="001C7101">
      <w:r>
        <w:t>Netherlands Elsevier B.V. 2020 /</w:t>
      </w:r>
    </w:p>
    <w:p w14:paraId="198EAB24" w14:textId="77777777" w:rsidR="001C7101" w:rsidRDefault="001C7101" w:rsidP="001C7101">
      <w:r>
        <w:t>DOI: 10.1016/j.ajp.2020.102256 · Ref ID: 2006829325</w:t>
      </w:r>
    </w:p>
    <w:p w14:paraId="2EFD8A8F" w14:textId="1580388A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8/07/23</w:t>
      </w:r>
    </w:p>
    <w:p w14:paraId="4D25296D" w14:textId="3CF66F9F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25B323E0" w14:textId="77777777" w:rsidR="001C7101" w:rsidRDefault="001C7101" w:rsidP="001C7101">
      <w:r>
        <w:tab/>
      </w:r>
    </w:p>
    <w:p w14:paraId="647403B7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2794 - Hertz-</w:t>
      </w:r>
      <w:proofErr w:type="spellStart"/>
      <w:r w:rsidRPr="000A609A">
        <w:rPr>
          <w:b/>
          <w:bCs/>
        </w:rPr>
        <w:t>Palmor</w:t>
      </w:r>
      <w:proofErr w:type="spellEnd"/>
      <w:r w:rsidRPr="000A609A">
        <w:rPr>
          <w:b/>
          <w:bCs/>
        </w:rPr>
        <w:t xml:space="preserve"> 2021</w:t>
      </w:r>
    </w:p>
    <w:p w14:paraId="51BF7E4A" w14:textId="77777777" w:rsidR="001C7101" w:rsidRDefault="001C7101" w:rsidP="001C7101">
      <w:r>
        <w:t xml:space="preserve">Association among income loss, financial </w:t>
      </w:r>
      <w:proofErr w:type="gramStart"/>
      <w:r>
        <w:t>strain</w:t>
      </w:r>
      <w:proofErr w:type="gramEnd"/>
      <w:r>
        <w:t xml:space="preserve"> and depressive symptoms during COVID-19: Evidence from two longitudinal studies</w:t>
      </w:r>
    </w:p>
    <w:p w14:paraId="102E5C27" w14:textId="5524FB81" w:rsidR="001C7101" w:rsidRDefault="001C7101" w:rsidP="001C7101">
      <w:r>
        <w:t>Hertz-</w:t>
      </w:r>
      <w:proofErr w:type="spellStart"/>
      <w:r>
        <w:t>Palmor</w:t>
      </w:r>
      <w:proofErr w:type="spellEnd"/>
      <w:r>
        <w:t xml:space="preserve"> N.; Moore T.M.; Gothelf D.; DiDomenico G.E.; Dekel I.; Greenberg D.M.; Brown L.A.; Matalon N.; </w:t>
      </w:r>
      <w:proofErr w:type="spellStart"/>
      <w:r>
        <w:t>Visoki</w:t>
      </w:r>
      <w:proofErr w:type="spellEnd"/>
      <w:r>
        <w:t xml:space="preserve"> E.; White L.K.; Himes M.M.; Schwartz-Lifshitz M.; Gross R.; Gur R.C.; Gur R.E.; </w:t>
      </w:r>
      <w:proofErr w:type="spellStart"/>
      <w:r>
        <w:t>Pessach</w:t>
      </w:r>
      <w:proofErr w:type="spellEnd"/>
      <w:r>
        <w:t xml:space="preserve"> I.M.; </w:t>
      </w:r>
      <w:proofErr w:type="spellStart"/>
      <w:r>
        <w:t>Barzilay</w:t>
      </w:r>
      <w:proofErr w:type="spellEnd"/>
      <w:r>
        <w:t xml:space="preserve"> R.</w:t>
      </w:r>
    </w:p>
    <w:p w14:paraId="5D91F76B" w14:textId="77777777" w:rsidR="001C7101" w:rsidRDefault="001C7101" w:rsidP="001C7101">
      <w:r>
        <w:t>Journal of affective disorders / 2021;291((Hertz-</w:t>
      </w:r>
      <w:proofErr w:type="spellStart"/>
      <w:r>
        <w:t>Palmor</w:t>
      </w:r>
      <w:proofErr w:type="spellEnd"/>
      <w:r>
        <w:t xml:space="preserve">) Sheba Medical Center, Ramat Gan, Israel; School of Psychological Sciences, Tel Aviv University, Tel Aviv, </w:t>
      </w:r>
      <w:proofErr w:type="gramStart"/>
      <w:r>
        <w:t>Israel(</w:t>
      </w:r>
      <w:proofErr w:type="gramEnd"/>
      <w:r>
        <w:t>Moore, Gur) University of Pennsylvania Perelman School of Medicine, Department of Psychiatry, Philadelphia, PA, USA; Lifespan B):1-8</w:t>
      </w:r>
    </w:p>
    <w:p w14:paraId="438C90C1" w14:textId="77777777" w:rsidR="001C7101" w:rsidRDefault="001C7101" w:rsidP="001C7101">
      <w:r>
        <w:t>Netherlands NLM (Medline) 2021 /</w:t>
      </w:r>
    </w:p>
    <w:p w14:paraId="6A60594C" w14:textId="77777777" w:rsidR="001C7101" w:rsidRDefault="001C7101" w:rsidP="001C7101">
      <w:r>
        <w:t>DOI: 10.1016/j.jad.2021.04.054 · Ref ID: 635147799</w:t>
      </w:r>
    </w:p>
    <w:p w14:paraId="06D16E6A" w14:textId="46F30FCE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8/07/23</w:t>
      </w:r>
    </w:p>
    <w:p w14:paraId="6DE63ECD" w14:textId="4E176AF8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3504298C" w14:textId="77777777" w:rsidR="001C7101" w:rsidRDefault="001C7101" w:rsidP="001C7101">
      <w:r>
        <w:tab/>
      </w:r>
    </w:p>
    <w:p w14:paraId="7BBAA910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3889 - Fiocco 2021</w:t>
      </w:r>
    </w:p>
    <w:p w14:paraId="42F4B669" w14:textId="77777777" w:rsidR="001C7101" w:rsidRDefault="001C7101" w:rsidP="001C7101">
      <w:r>
        <w:t xml:space="preserve">Stress and adjustment during the covid-19 pandemic: A qualitative study on the lived experience of </w:t>
      </w:r>
      <w:proofErr w:type="spellStart"/>
      <w:r>
        <w:t>canadian</w:t>
      </w:r>
      <w:proofErr w:type="spellEnd"/>
      <w:r>
        <w:t xml:space="preserve"> older adults</w:t>
      </w:r>
    </w:p>
    <w:p w14:paraId="4106ADB1" w14:textId="77777777" w:rsidR="001C7101" w:rsidRDefault="001C7101" w:rsidP="001C7101">
      <w:proofErr w:type="spellStart"/>
      <w:r>
        <w:t>Fiocco</w:t>
      </w:r>
      <w:proofErr w:type="spellEnd"/>
      <w:r>
        <w:t xml:space="preserve"> A.J.; </w:t>
      </w:r>
      <w:proofErr w:type="spellStart"/>
      <w:r>
        <w:t>Gryspeerdt</w:t>
      </w:r>
      <w:proofErr w:type="spellEnd"/>
      <w:r>
        <w:t xml:space="preserve"> C.; Franco G.</w:t>
      </w:r>
    </w:p>
    <w:p w14:paraId="5CE22AEB" w14:textId="77777777" w:rsidR="001C7101" w:rsidRDefault="001C7101" w:rsidP="001C7101">
      <w:r>
        <w:t>International Journal of Environmental Research and Public Health / 2021;18(24):12922</w:t>
      </w:r>
    </w:p>
    <w:p w14:paraId="15B1E77F" w14:textId="77777777" w:rsidR="000A609A" w:rsidRDefault="001C7101" w:rsidP="001C7101">
      <w:r>
        <w:t>Switzerland MDPI 2021 /</w:t>
      </w:r>
    </w:p>
    <w:p w14:paraId="66D72EC0" w14:textId="196368A3" w:rsidR="001C7101" w:rsidRDefault="001C7101" w:rsidP="001C7101">
      <w:r>
        <w:lastRenderedPageBreak/>
        <w:t>DOI: 10.3390/ijerph182412922 · Ref ID: 2014780944</w:t>
      </w:r>
    </w:p>
    <w:p w14:paraId="650AA20A" w14:textId="2A7EBDD4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0B4CA66E" w14:textId="65B466EF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rPr>
          <w:color w:val="000000" w:themeColor="text1"/>
        </w:rPr>
        <w:t>N</w:t>
      </w:r>
      <w:r w:rsidR="001C7101">
        <w:t>ot focused on low</w:t>
      </w:r>
      <w:r>
        <w:t>-</w:t>
      </w:r>
      <w:r w:rsidR="001C7101">
        <w:t>income participants</w:t>
      </w:r>
    </w:p>
    <w:p w14:paraId="16997EF0" w14:textId="77777777" w:rsidR="001C7101" w:rsidRDefault="001C7101" w:rsidP="001C7101">
      <w:r>
        <w:tab/>
      </w:r>
    </w:p>
    <w:p w14:paraId="19A780C7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364 - Jenkins 2023</w:t>
      </w:r>
    </w:p>
    <w:p w14:paraId="4A03FFA0" w14:textId="77777777" w:rsidR="001C7101" w:rsidRDefault="001C7101" w:rsidP="001C7101">
      <w:r>
        <w:t>Depression and anxiety among multiethnic middle school students: Age, gender, and sociocultural environment.</w:t>
      </w:r>
    </w:p>
    <w:p w14:paraId="167272D9" w14:textId="77777777" w:rsidR="001C7101" w:rsidRDefault="001C7101" w:rsidP="001C7101">
      <w:r>
        <w:t xml:space="preserve">Jenkins, Janis H; Sanchez, Giselle; Miller, Eric A; </w:t>
      </w:r>
      <w:proofErr w:type="spellStart"/>
      <w:r>
        <w:t>Santillanes</w:t>
      </w:r>
      <w:proofErr w:type="spellEnd"/>
      <w:r>
        <w:t xml:space="preserve"> </w:t>
      </w:r>
      <w:proofErr w:type="spellStart"/>
      <w:r>
        <w:t>Allande</w:t>
      </w:r>
      <w:proofErr w:type="spellEnd"/>
      <w:r>
        <w:t xml:space="preserve">, Nadia Irina; </w:t>
      </w:r>
      <w:proofErr w:type="spellStart"/>
      <w:r>
        <w:t>Urano</w:t>
      </w:r>
      <w:proofErr w:type="spellEnd"/>
      <w:r>
        <w:t>, Grace; Pryor, Alexandra J</w:t>
      </w:r>
    </w:p>
    <w:p w14:paraId="5BB08FD2" w14:textId="77777777" w:rsidR="001C7101" w:rsidRDefault="001C7101" w:rsidP="001C7101">
      <w:r>
        <w:t>The International journal of social psychiatry / 2023;69(3):784-794</w:t>
      </w:r>
    </w:p>
    <w:p w14:paraId="17768A0F" w14:textId="77777777" w:rsidR="001C7101" w:rsidRDefault="001C7101" w:rsidP="001C7101">
      <w:r>
        <w:t>England 2023 /</w:t>
      </w:r>
    </w:p>
    <w:p w14:paraId="0E870DE0" w14:textId="77777777" w:rsidR="001C7101" w:rsidRDefault="001C7101" w:rsidP="001C7101">
      <w:r>
        <w:t>DOI: 10.1177/00207640221140282 · Ref ID: 36529994</w:t>
      </w:r>
    </w:p>
    <w:p w14:paraId="54DDC780" w14:textId="704BB5C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5B3B49D2" w14:textId="0E36F87D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Not adequate qualitative findings</w:t>
      </w:r>
    </w:p>
    <w:p w14:paraId="30D2E71B" w14:textId="495E0819" w:rsidR="001C7101" w:rsidRDefault="001C7101" w:rsidP="001C7101">
      <w:r>
        <w:tab/>
      </w:r>
      <w:r>
        <w:tab/>
      </w:r>
    </w:p>
    <w:p w14:paraId="25F8B3CD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907 - Purtle 2020</w:t>
      </w:r>
    </w:p>
    <w:p w14:paraId="511693C4" w14:textId="77777777" w:rsidR="001C7101" w:rsidRDefault="001C7101" w:rsidP="001C7101">
      <w:r>
        <w:t>COVID-19 and mental health equity in the United States.</w:t>
      </w:r>
    </w:p>
    <w:p w14:paraId="6A2FAD4D" w14:textId="77777777" w:rsidR="001C7101" w:rsidRDefault="001C7101" w:rsidP="001C7101">
      <w:r>
        <w:t>Purtle, Jonathan</w:t>
      </w:r>
    </w:p>
    <w:p w14:paraId="3C458B29" w14:textId="77777777" w:rsidR="001C7101" w:rsidRDefault="001C7101" w:rsidP="001C7101">
      <w:r>
        <w:t>Social psychiatry and psychiatric epidemiology / 2020;55(8):969-971</w:t>
      </w:r>
    </w:p>
    <w:p w14:paraId="1EAF4CFE" w14:textId="77777777" w:rsidR="001C7101" w:rsidRDefault="001C7101" w:rsidP="001C7101">
      <w:r>
        <w:t>Germany 2020 /</w:t>
      </w:r>
    </w:p>
    <w:p w14:paraId="3F9274A9" w14:textId="77777777" w:rsidR="001C7101" w:rsidRDefault="001C7101" w:rsidP="001C7101">
      <w:r>
        <w:t>DOI: 10.1007/s00127-020-01896-8 · Ref ID: 32556376</w:t>
      </w:r>
    </w:p>
    <w:p w14:paraId="376981AC" w14:textId="23A4CD9F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4CA29D90" w14:textId="01F169FF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 w:rsidR="001C7101">
        <w:t>Wrong study design</w:t>
      </w:r>
    </w:p>
    <w:p w14:paraId="15837F52" w14:textId="77777777" w:rsidR="001C7101" w:rsidRDefault="001C7101" w:rsidP="001C7101">
      <w:r>
        <w:tab/>
      </w:r>
    </w:p>
    <w:p w14:paraId="70B836BE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930 - Boyers 2022</w:t>
      </w:r>
    </w:p>
    <w:p w14:paraId="6618FB93" w14:textId="77777777" w:rsidR="001C7101" w:rsidRDefault="001C7101" w:rsidP="001C7101">
      <w:r>
        <w:t>Period poverty: The perceptions and experiences of impoverished women living in an inner-city area of Northwest England.</w:t>
      </w:r>
    </w:p>
    <w:p w14:paraId="67782D9C" w14:textId="77777777" w:rsidR="001C7101" w:rsidRDefault="001C7101" w:rsidP="001C7101">
      <w:r>
        <w:t xml:space="preserve">Boyers, Madeleine; </w:t>
      </w:r>
      <w:proofErr w:type="spellStart"/>
      <w:r>
        <w:t>Garikipati</w:t>
      </w:r>
      <w:proofErr w:type="spellEnd"/>
      <w:r>
        <w:t xml:space="preserve">, </w:t>
      </w:r>
      <w:proofErr w:type="spellStart"/>
      <w:r>
        <w:t>Supriya</w:t>
      </w:r>
      <w:proofErr w:type="spellEnd"/>
      <w:r>
        <w:t>; Biggane, Alice; Douglas, Elizabeth; Hawkes, Nicola; Kiely, Ciara; Giddings, Cheryl; Kelly, Julie; Exley, Diane; Phillips-Howard, Penelope A; Mason, Linda</w:t>
      </w:r>
    </w:p>
    <w:p w14:paraId="5CCB5497" w14:textId="77777777" w:rsidR="000A609A" w:rsidRDefault="001C7101" w:rsidP="001C7101">
      <w:proofErr w:type="spellStart"/>
      <w:r>
        <w:t>PloS</w:t>
      </w:r>
      <w:proofErr w:type="spellEnd"/>
      <w:r>
        <w:t xml:space="preserve"> one / 2022;17(7</w:t>
      </w:r>
      <w:proofErr w:type="gramStart"/>
      <w:r>
        <w:t>):e</w:t>
      </w:r>
      <w:proofErr w:type="gramEnd"/>
      <w:r>
        <w:t>0269341</w:t>
      </w:r>
    </w:p>
    <w:p w14:paraId="04EC4BF7" w14:textId="20E71989" w:rsidR="001C7101" w:rsidRDefault="001C7101" w:rsidP="001C7101">
      <w:r>
        <w:lastRenderedPageBreak/>
        <w:t>United States 2022 /</w:t>
      </w:r>
    </w:p>
    <w:p w14:paraId="23BB4939" w14:textId="77777777" w:rsidR="001C7101" w:rsidRDefault="001C7101" w:rsidP="001C7101">
      <w:r>
        <w:t>DOI: 10.1371/journal.pone.0269341 · Ref ID: 35834506</w:t>
      </w:r>
    </w:p>
    <w:p w14:paraId="61AA0EFF" w14:textId="3B1CC91C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5E93ECD3" w14:textId="169D9AE1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Not focused on mental wellbeing</w:t>
      </w:r>
    </w:p>
    <w:p w14:paraId="6BF139BC" w14:textId="77777777" w:rsidR="001C7101" w:rsidRDefault="001C7101" w:rsidP="001C7101">
      <w:r>
        <w:tab/>
      </w:r>
    </w:p>
    <w:p w14:paraId="2040CE65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816 - Silverman 2020</w:t>
      </w:r>
    </w:p>
    <w:p w14:paraId="713ABE26" w14:textId="77777777" w:rsidR="001C7101" w:rsidRDefault="001C7101" w:rsidP="001C7101">
      <w:r>
        <w:t>Early pregnancy mood before and during COVID-19 community restrictions among women of low socioeconomic status in New York City: a preliminary study.</w:t>
      </w:r>
    </w:p>
    <w:p w14:paraId="759DA040" w14:textId="77777777" w:rsidR="001C7101" w:rsidRDefault="001C7101" w:rsidP="001C7101">
      <w:r>
        <w:t>Silverman, Michael E; Medeiros, Cathryn; Burgos, Laudy</w:t>
      </w:r>
    </w:p>
    <w:p w14:paraId="65D620EB" w14:textId="77777777" w:rsidR="001C7101" w:rsidRDefault="001C7101" w:rsidP="001C7101">
      <w:r>
        <w:t>Archives of women's mental health / 2020;23(6):779-782</w:t>
      </w:r>
    </w:p>
    <w:p w14:paraId="0C14B0A9" w14:textId="77777777" w:rsidR="001C7101" w:rsidRDefault="001C7101" w:rsidP="001C7101">
      <w:r>
        <w:t>Austria 2020 /</w:t>
      </w:r>
    </w:p>
    <w:p w14:paraId="4ACF8629" w14:textId="066B7A10" w:rsidR="001C7101" w:rsidRDefault="001C7101" w:rsidP="001C7101">
      <w:r>
        <w:t>DOI: 10.1007/s00737-020-01061-9 · Ref ID: 32844329</w:t>
      </w:r>
    </w:p>
    <w:p w14:paraId="3F7C7682" w14:textId="562AEA0A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11B3B117" w14:textId="61B9A29D" w:rsidR="001C7101" w:rsidRP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Wrong study design</w:t>
      </w:r>
    </w:p>
    <w:p w14:paraId="359D6738" w14:textId="77777777" w:rsidR="001C7101" w:rsidRDefault="001C7101" w:rsidP="001C7101">
      <w:r>
        <w:tab/>
      </w:r>
    </w:p>
    <w:p w14:paraId="728D9B18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 xml:space="preserve">#5209 - </w:t>
      </w:r>
      <w:proofErr w:type="spellStart"/>
      <w:r w:rsidRPr="000A609A">
        <w:rPr>
          <w:b/>
          <w:bCs/>
        </w:rPr>
        <w:t>Kavoor</w:t>
      </w:r>
      <w:proofErr w:type="spellEnd"/>
      <w:r w:rsidRPr="000A609A">
        <w:rPr>
          <w:b/>
          <w:bCs/>
        </w:rPr>
        <w:t xml:space="preserve"> 2020</w:t>
      </w:r>
    </w:p>
    <w:p w14:paraId="3D83DA0F" w14:textId="77777777" w:rsidR="001C7101" w:rsidRDefault="001C7101" w:rsidP="001C7101">
      <w:r>
        <w:t>COVID-19 in People with Mental Illness: Challenges and Vulnerabilities</w:t>
      </w:r>
    </w:p>
    <w:p w14:paraId="0651527C" w14:textId="77777777" w:rsidR="001C7101" w:rsidRDefault="001C7101" w:rsidP="001C7101">
      <w:proofErr w:type="spellStart"/>
      <w:r>
        <w:t>Kavoor</w:t>
      </w:r>
      <w:proofErr w:type="spellEnd"/>
      <w:r>
        <w:t xml:space="preserve"> A.R.</w:t>
      </w:r>
    </w:p>
    <w:p w14:paraId="48DC017B" w14:textId="77777777" w:rsidR="001C7101" w:rsidRDefault="001C7101" w:rsidP="001C7101">
      <w:r>
        <w:t>Asian Journal of Psychiatry / 2020;51((</w:t>
      </w:r>
      <w:proofErr w:type="spellStart"/>
      <w:r>
        <w:t>Kavoor</w:t>
      </w:r>
      <w:proofErr w:type="spellEnd"/>
      <w:r>
        <w:t>) Central Queensland Mental Health Alcohol and Other Drugs Services, Queensland, Australia and Faculty of Medicine, University of Queensland, Australia):102051</w:t>
      </w:r>
    </w:p>
    <w:p w14:paraId="78912F67" w14:textId="77777777" w:rsidR="001C7101" w:rsidRDefault="001C7101" w:rsidP="001C7101">
      <w:r>
        <w:t>Netherlands Elsevier B.V. 2020 /</w:t>
      </w:r>
    </w:p>
    <w:p w14:paraId="1775E195" w14:textId="77777777" w:rsidR="001C7101" w:rsidRDefault="001C7101" w:rsidP="001C7101">
      <w:r>
        <w:t>DOI: 10.1016/j.ajp.2020.102051 · Ref ID: 2005547382</w:t>
      </w:r>
    </w:p>
    <w:p w14:paraId="3C6A30B8" w14:textId="61B8C6EC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4048F6B5" w14:textId="77777777" w:rsidR="000A609A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Wrong study design</w:t>
      </w:r>
    </w:p>
    <w:p w14:paraId="461D6DB1" w14:textId="4E201817" w:rsidR="001C7101" w:rsidRPr="000A609A" w:rsidRDefault="001C7101" w:rsidP="001C7101">
      <w:pPr>
        <w:rPr>
          <w:color w:val="000000" w:themeColor="text1"/>
        </w:rPr>
      </w:pPr>
      <w:r>
        <w:tab/>
      </w:r>
    </w:p>
    <w:p w14:paraId="7205EDE6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671 - Bateman 2021</w:t>
      </w:r>
    </w:p>
    <w:p w14:paraId="68847F26" w14:textId="77777777" w:rsidR="001C7101" w:rsidRDefault="001C7101" w:rsidP="001C7101">
      <w:r>
        <w:t>Confronting COVID-19 in under-resourced, African American neighborhoods: a qualitative study examining community member and stakeholders' perceptions.</w:t>
      </w:r>
    </w:p>
    <w:p w14:paraId="3E0EB28A" w14:textId="77777777" w:rsidR="001C7101" w:rsidRDefault="001C7101" w:rsidP="001C7101">
      <w:r>
        <w:lastRenderedPageBreak/>
        <w:t>Bateman, Lori Brand; Schoenberger, Yu-Mei M; Hansen, Barbara; Osborne, Tiffany N; Okoro, Grace C; Speights, Kimberly M; Fouad, Mona N</w:t>
      </w:r>
    </w:p>
    <w:p w14:paraId="52B3FFBD" w14:textId="77777777" w:rsidR="001C7101" w:rsidRDefault="001C7101" w:rsidP="001C7101">
      <w:r>
        <w:t>Ethnicity &amp; health / 2021;26(1):49-67</w:t>
      </w:r>
    </w:p>
    <w:p w14:paraId="2A610598" w14:textId="77777777" w:rsidR="001C7101" w:rsidRDefault="001C7101" w:rsidP="001C7101">
      <w:r>
        <w:t>England 2021 /</w:t>
      </w:r>
    </w:p>
    <w:p w14:paraId="61182E64" w14:textId="77777777" w:rsidR="001C7101" w:rsidRDefault="001C7101" w:rsidP="001C7101">
      <w:r>
        <w:t>DOI: 10.1080/13557858.2021.1873250 · Ref ID: 33472411</w:t>
      </w:r>
    </w:p>
    <w:p w14:paraId="4A2D5B1D" w14:textId="69498344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490D4DD0" w14:textId="438A68DB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N</w:t>
      </w:r>
      <w:r>
        <w:t>ot focused on mental wellbeing</w:t>
      </w:r>
    </w:p>
    <w:p w14:paraId="28D5C323" w14:textId="0E699A2C" w:rsidR="001C7101" w:rsidRDefault="001C7101" w:rsidP="001C7101">
      <w:r>
        <w:tab/>
      </w:r>
    </w:p>
    <w:p w14:paraId="2BABEAE9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8394 - Flores-Flores 2020</w:t>
      </w:r>
    </w:p>
    <w:p w14:paraId="7D5FB446" w14:textId="77777777" w:rsidR="001C7101" w:rsidRDefault="001C7101" w:rsidP="001C7101">
      <w:r>
        <w:t>“We can’t carry the weight of the whole world”: illness experiences among Peruvian older adults with symptoms of depression and anxiety</w:t>
      </w:r>
    </w:p>
    <w:p w14:paraId="5B93D425" w14:textId="77777777" w:rsidR="001C7101" w:rsidRDefault="001C7101" w:rsidP="001C7101">
      <w:r>
        <w:t>Flores-Flores, Oscar; Zevallos-Morales, Alejandro; Carrión, Ivonne; Pawer, Dalia; Rey, Lorena; Checkley, W.; Hurst, J. R.; Siddharthan, T.; Parodi, Jose F.; Gallo, Joseph J.; Pollard, Suzanne L.</w:t>
      </w:r>
    </w:p>
    <w:p w14:paraId="62E3BA9E" w14:textId="77777777" w:rsidR="001C7101" w:rsidRDefault="001C7101" w:rsidP="001C7101">
      <w:r>
        <w:t>International Journal of Mental Health Systems 2020;14(1):49</w:t>
      </w:r>
    </w:p>
    <w:p w14:paraId="734C93BD" w14:textId="77777777" w:rsidR="001C7101" w:rsidRDefault="001C7101" w:rsidP="001C7101">
      <w:r>
        <w:t>2020</w:t>
      </w:r>
    </w:p>
    <w:p w14:paraId="5390D83E" w14:textId="77777777" w:rsidR="001C7101" w:rsidRDefault="001C7101" w:rsidP="001C7101">
      <w:r>
        <w:t>DOI: 10.1186/s13033-020-00381-8 · Ref ID: Flores-Flores2020</w:t>
      </w:r>
    </w:p>
    <w:p w14:paraId="57168E3B" w14:textId="035D678B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07/09/23</w:t>
      </w:r>
    </w:p>
    <w:p w14:paraId="175B4D45" w14:textId="51420CB4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N</w:t>
      </w:r>
      <w:r>
        <w:t>o reference to COVID19</w:t>
      </w:r>
    </w:p>
    <w:p w14:paraId="77C9278B" w14:textId="66E650B8" w:rsidR="001C7101" w:rsidRDefault="001C7101" w:rsidP="001C7101"/>
    <w:p w14:paraId="7AFEF44E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4487 - Whitehead 2021</w:t>
      </w:r>
    </w:p>
    <w:p w14:paraId="21EF5B6F" w14:textId="77777777" w:rsidR="001C7101" w:rsidRDefault="001C7101" w:rsidP="001C7101">
      <w:r>
        <w:t>Poverty, health, and covid-19</w:t>
      </w:r>
    </w:p>
    <w:p w14:paraId="769377FB" w14:textId="77777777" w:rsidR="001C7101" w:rsidRDefault="001C7101" w:rsidP="001C7101">
      <w:r>
        <w:t>Whitehead M.; Taylor-Robinson D.; Barr B.</w:t>
      </w:r>
    </w:p>
    <w:p w14:paraId="3D56EEFE" w14:textId="77777777" w:rsidR="001C7101" w:rsidRDefault="001C7101" w:rsidP="001C7101">
      <w:r>
        <w:t>The BMJ / 2021;372((Whitehead, Taylor-Robinson, Barr) Department of Public Health Policy and Systems, University of Liverpool, Liverpool, United Kingdom):372</w:t>
      </w:r>
    </w:p>
    <w:p w14:paraId="71BC474D" w14:textId="77777777" w:rsidR="001C7101" w:rsidRDefault="001C7101" w:rsidP="001C7101">
      <w:r>
        <w:t>United Kingdom BMJ Publishing Group 2021 /</w:t>
      </w:r>
    </w:p>
    <w:p w14:paraId="5EA1468B" w14:textId="77777777" w:rsidR="001C7101" w:rsidRDefault="001C7101" w:rsidP="001C7101">
      <w:r>
        <w:t>DOI: 10.1136/</w:t>
      </w:r>
      <w:proofErr w:type="gramStart"/>
      <w:r>
        <w:t>bmj.n</w:t>
      </w:r>
      <w:proofErr w:type="gramEnd"/>
      <w:r>
        <w:t>376 · Ref ID: 634193585</w:t>
      </w:r>
    </w:p>
    <w:p w14:paraId="5CD12D56" w14:textId="5F1AE27E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62C22BE4" w14:textId="11C46651" w:rsidR="001C7101" w:rsidRDefault="000A609A" w:rsidP="001C7101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Wrong study design</w:t>
      </w:r>
    </w:p>
    <w:p w14:paraId="3695E5BA" w14:textId="77777777" w:rsidR="000A609A" w:rsidRPr="000A609A" w:rsidRDefault="000A609A" w:rsidP="001C7101">
      <w:pPr>
        <w:rPr>
          <w:color w:val="000000" w:themeColor="text1"/>
        </w:rPr>
      </w:pPr>
    </w:p>
    <w:p w14:paraId="4E1AC708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959 - Mahajan 2021</w:t>
      </w:r>
    </w:p>
    <w:p w14:paraId="74526BC0" w14:textId="77777777" w:rsidR="001C7101" w:rsidRDefault="001C7101" w:rsidP="001C7101">
      <w:r>
        <w:lastRenderedPageBreak/>
        <w:t>COVID-19 and its socioeconomic impact</w:t>
      </w:r>
    </w:p>
    <w:p w14:paraId="2B34E5B9" w14:textId="2F9AE22B" w:rsidR="001C7101" w:rsidRDefault="001C7101" w:rsidP="001C7101">
      <w:r>
        <w:t>Mahajan A.</w:t>
      </w:r>
    </w:p>
    <w:p w14:paraId="5042D40B" w14:textId="63E35E0A" w:rsidR="001C7101" w:rsidRDefault="001C7101" w:rsidP="001C7101">
      <w:r>
        <w:t>Cancer Research, Statistics, and Treatment / 2021;4(1):12-18</w:t>
      </w:r>
    </w:p>
    <w:p w14:paraId="1EA90A82" w14:textId="249B9E58" w:rsidR="001C7101" w:rsidRDefault="001C7101" w:rsidP="001C7101">
      <w:r>
        <w:t xml:space="preserve">India Wolters Kluwer </w:t>
      </w:r>
      <w:proofErr w:type="spellStart"/>
      <w:r>
        <w:t>Medknow</w:t>
      </w:r>
      <w:proofErr w:type="spellEnd"/>
      <w:r>
        <w:t xml:space="preserve"> Publications 2021 /</w:t>
      </w:r>
    </w:p>
    <w:p w14:paraId="5604EE73" w14:textId="77777777" w:rsidR="001C7101" w:rsidRDefault="001C7101" w:rsidP="001C7101">
      <w:r>
        <w:t>DOI: 10.4103/crst.crst_29_21 · Ref ID: 636638885</w:t>
      </w:r>
    </w:p>
    <w:p w14:paraId="0116615A" w14:textId="4649A023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52A162D5" w14:textId="23B94020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Wrong study design</w:t>
      </w:r>
    </w:p>
    <w:p w14:paraId="16B856B1" w14:textId="1BD37048" w:rsidR="001C7101" w:rsidRDefault="001C7101" w:rsidP="001C7101">
      <w:r>
        <w:tab/>
      </w:r>
    </w:p>
    <w:p w14:paraId="38E2832B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15 - Hibel 2021</w:t>
      </w:r>
    </w:p>
    <w:p w14:paraId="64CECB4E" w14:textId="77777777" w:rsidR="001C7101" w:rsidRDefault="001C7101" w:rsidP="001C7101">
      <w:r>
        <w:t>The psychological and economic toll of the COVID-19 pandemic on Latina mothers in primarily low-income essential worker families.</w:t>
      </w:r>
    </w:p>
    <w:p w14:paraId="6C5A6280" w14:textId="77777777" w:rsidR="001C7101" w:rsidRDefault="001C7101" w:rsidP="001C7101">
      <w:r>
        <w:t>Hibel, Leah C; Boyer, Chase J; Buhler-Wassmann, Andrea C; Shaw, Blake J</w:t>
      </w:r>
    </w:p>
    <w:p w14:paraId="23490941" w14:textId="1EF43959" w:rsidR="001C7101" w:rsidRDefault="001C7101" w:rsidP="001C7101">
      <w:r>
        <w:t>Traumatology / 2021;27(1):40-47</w:t>
      </w:r>
    </w:p>
    <w:p w14:paraId="1DF78229" w14:textId="77777777" w:rsidR="001C7101" w:rsidRDefault="001C7101" w:rsidP="001C7101">
      <w:r>
        <w:t>England 2021 /</w:t>
      </w:r>
    </w:p>
    <w:p w14:paraId="7DDF71D8" w14:textId="77777777" w:rsidR="001C7101" w:rsidRDefault="001C7101" w:rsidP="001C7101">
      <w:r>
        <w:t>DOI: 10.1037/trm0000293 · Ref ID: 37383674</w:t>
      </w:r>
    </w:p>
    <w:p w14:paraId="1E02F505" w14:textId="757F959D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727E87D8" w14:textId="27072B82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Reason for Exclusion: </w:t>
      </w:r>
      <w:r>
        <w:t>Wrong study design</w:t>
      </w:r>
    </w:p>
    <w:p w14:paraId="3936B8E0" w14:textId="374B5559" w:rsidR="001C7101" w:rsidRDefault="001C7101" w:rsidP="001C7101"/>
    <w:p w14:paraId="035F332F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5787 - Childress 2023</w:t>
      </w:r>
    </w:p>
    <w:p w14:paraId="763B4253" w14:textId="77777777" w:rsidR="001C7101" w:rsidRDefault="001C7101" w:rsidP="001C7101">
      <w:r>
        <w:t>Exploring the lived experiences of women with children during COVID-19: Maternal stress and coping mechanisms.</w:t>
      </w:r>
    </w:p>
    <w:p w14:paraId="5A6C6974" w14:textId="77777777" w:rsidR="001C7101" w:rsidRDefault="001C7101" w:rsidP="001C7101">
      <w:r>
        <w:t xml:space="preserve">Childress, Saltanat; Roberts, Alison; LaBrenz, Catherine A.; Findley, Erin; </w:t>
      </w:r>
      <w:proofErr w:type="spellStart"/>
      <w:r>
        <w:t>Ekueku</w:t>
      </w:r>
      <w:proofErr w:type="spellEnd"/>
      <w:r>
        <w:t xml:space="preserve">, Modesty; </w:t>
      </w:r>
      <w:proofErr w:type="spellStart"/>
      <w:r>
        <w:t>Baiden</w:t>
      </w:r>
      <w:proofErr w:type="spellEnd"/>
      <w:r>
        <w:t>, Philip</w:t>
      </w:r>
    </w:p>
    <w:p w14:paraId="55142681" w14:textId="77777777" w:rsidR="001C7101" w:rsidRDefault="001C7101" w:rsidP="001C7101">
      <w:r>
        <w:t>Children &amp; Youth Services Review 02// 2023;145(</w:t>
      </w:r>
      <w:proofErr w:type="gramStart"/>
      <w:r>
        <w:t>):N.PAG-N.PAG</w:t>
      </w:r>
      <w:proofErr w:type="gramEnd"/>
    </w:p>
    <w:p w14:paraId="4643F7C4" w14:textId="77777777" w:rsidR="001C7101" w:rsidRDefault="001C7101" w:rsidP="001C7101">
      <w:r>
        <w:t>Pergamon Press - An Imprint of Elsevier Science 2023 02//</w:t>
      </w:r>
    </w:p>
    <w:p w14:paraId="5F87A7A6" w14:textId="77777777" w:rsidR="001C7101" w:rsidRDefault="001C7101" w:rsidP="001C7101">
      <w:r>
        <w:t>DOI: 10.1016/j.childyouth.2022.106775 · Ref ID: 161442564</w:t>
      </w:r>
    </w:p>
    <w:p w14:paraId="691C360A" w14:textId="2AD02649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2B86A5FB" w14:textId="4ED1564C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Not focused on low-income participants</w:t>
      </w:r>
    </w:p>
    <w:p w14:paraId="462BDF57" w14:textId="06AFDA7B" w:rsidR="001C7101" w:rsidRDefault="001C7101" w:rsidP="001C7101">
      <w:r>
        <w:tab/>
      </w:r>
    </w:p>
    <w:p w14:paraId="1C23D404" w14:textId="77777777" w:rsidR="001C7101" w:rsidRDefault="001C7101" w:rsidP="001C7101">
      <w:r>
        <w:tab/>
      </w:r>
    </w:p>
    <w:p w14:paraId="258954E7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lastRenderedPageBreak/>
        <w:t>#688 - May 2021</w:t>
      </w:r>
    </w:p>
    <w:p w14:paraId="208AE548" w14:textId="77777777" w:rsidR="001C7101" w:rsidRDefault="001C7101" w:rsidP="001C7101">
      <w:r>
        <w:t>Socioeconomic and Psychosocial Adversities Experienced by Freelancers Working in the UK Cultural Sector During the COVID-19 Pandemic: A Qualitative Study.</w:t>
      </w:r>
    </w:p>
    <w:p w14:paraId="640C5AFE" w14:textId="29A039C0" w:rsidR="001C7101" w:rsidRDefault="001C7101" w:rsidP="001C7101">
      <w:r>
        <w:t xml:space="preserve">May, Tom; Warran, Katey; Burton, Alexandra; </w:t>
      </w:r>
      <w:proofErr w:type="spellStart"/>
      <w:r>
        <w:t>Fancourt</w:t>
      </w:r>
      <w:proofErr w:type="spellEnd"/>
      <w:r>
        <w:t>, Daisy</w:t>
      </w:r>
    </w:p>
    <w:p w14:paraId="61DA8361" w14:textId="02D456FE" w:rsidR="001C7101" w:rsidRDefault="001C7101" w:rsidP="001C7101">
      <w:r>
        <w:t>Frontiers in psychology / 2021;12(101550902):672694</w:t>
      </w:r>
    </w:p>
    <w:p w14:paraId="6D6C0FDA" w14:textId="2719F264" w:rsidR="001C7101" w:rsidRDefault="001C7101" w:rsidP="001C7101">
      <w:r>
        <w:t>Switzerland 2021 /</w:t>
      </w:r>
    </w:p>
    <w:p w14:paraId="65A90D63" w14:textId="77777777" w:rsidR="001C7101" w:rsidRDefault="001C7101" w:rsidP="001C7101">
      <w:r>
        <w:t>DOI: 10.3389/fpsyg.2021.672694 · Ref ID: 35145444</w:t>
      </w:r>
    </w:p>
    <w:p w14:paraId="2974AEF0" w14:textId="007A906D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7C67F80A" w14:textId="4E1A354A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Not focused on low-income participants</w:t>
      </w:r>
    </w:p>
    <w:p w14:paraId="2F0D7099" w14:textId="35B6C8D2" w:rsidR="001C7101" w:rsidRDefault="001C7101" w:rsidP="001C7101">
      <w:r>
        <w:tab/>
      </w:r>
    </w:p>
    <w:p w14:paraId="31A57433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6095 - Ward 2020</w:t>
      </w:r>
    </w:p>
    <w:p w14:paraId="3367A178" w14:textId="77777777" w:rsidR="001C7101" w:rsidRDefault="001C7101" w:rsidP="001C7101">
      <w:r>
        <w:t>Money woes and distance: Patient stressors during the COVID-19 era.</w:t>
      </w:r>
    </w:p>
    <w:p w14:paraId="03E777FF" w14:textId="4042FC73" w:rsidR="001C7101" w:rsidRDefault="001C7101" w:rsidP="001C7101">
      <w:r>
        <w:t>Ward, Brian</w:t>
      </w:r>
    </w:p>
    <w:p w14:paraId="45799703" w14:textId="64DBB1A6" w:rsidR="001C7101" w:rsidRDefault="001C7101" w:rsidP="001C7101">
      <w:r>
        <w:t>Medical Environment Update 09// 2020;30(9):1-3</w:t>
      </w:r>
    </w:p>
    <w:p w14:paraId="62BB4192" w14:textId="5B3B2065" w:rsidR="001C7101" w:rsidRDefault="001C7101" w:rsidP="001C7101">
      <w:r>
        <w:t xml:space="preserve">Danvers, Massachusetts </w:t>
      </w:r>
      <w:proofErr w:type="spellStart"/>
      <w:r>
        <w:t>HCPro</w:t>
      </w:r>
      <w:proofErr w:type="spellEnd"/>
      <w:r>
        <w:t xml:space="preserve"> 2020 09//</w:t>
      </w:r>
    </w:p>
    <w:p w14:paraId="638A6BF7" w14:textId="06569C89" w:rsidR="001C7101" w:rsidRDefault="001C7101" w:rsidP="001C7101">
      <w:r>
        <w:t>Ref ID: 145185281</w:t>
      </w:r>
    </w:p>
    <w:p w14:paraId="32DDDBA8" w14:textId="749ED6E8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04408A43" w14:textId="692D1446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5C08ABC4" w14:textId="1714DB5F" w:rsidR="001C7101" w:rsidRDefault="001C7101" w:rsidP="001C7101"/>
    <w:p w14:paraId="53B25904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712 - Lu 2021</w:t>
      </w:r>
    </w:p>
    <w:p w14:paraId="7C0DCDFC" w14:textId="77777777" w:rsidR="001C7101" w:rsidRDefault="001C7101" w:rsidP="001C7101">
      <w:r>
        <w:t>COVID-19, Economic Impact, Mental Health, and Coping Behaviors: A Conceptual Framework and Future Research Directions.</w:t>
      </w:r>
    </w:p>
    <w:p w14:paraId="38A42D17" w14:textId="77777777" w:rsidR="001C7101" w:rsidRDefault="001C7101" w:rsidP="001C7101">
      <w:r>
        <w:t xml:space="preserve">Lu, </w:t>
      </w:r>
      <w:proofErr w:type="spellStart"/>
      <w:r>
        <w:t>Xiaoqian</w:t>
      </w:r>
      <w:proofErr w:type="spellEnd"/>
      <w:r>
        <w:t xml:space="preserve">; Lin, </w:t>
      </w:r>
      <w:proofErr w:type="spellStart"/>
      <w:r>
        <w:t>Zhibin</w:t>
      </w:r>
      <w:proofErr w:type="spellEnd"/>
    </w:p>
    <w:p w14:paraId="1B6B4C38" w14:textId="77777777" w:rsidR="001C7101" w:rsidRDefault="001C7101" w:rsidP="001C7101">
      <w:r>
        <w:t>Frontiers in psychology / 2021;12(101550902):759974</w:t>
      </w:r>
    </w:p>
    <w:p w14:paraId="0823F3BD" w14:textId="77777777" w:rsidR="001C7101" w:rsidRDefault="001C7101" w:rsidP="001C7101">
      <w:r>
        <w:t>Switzerland 2021 /</w:t>
      </w:r>
    </w:p>
    <w:p w14:paraId="49D49C87" w14:textId="77777777" w:rsidR="001C7101" w:rsidRDefault="001C7101" w:rsidP="001C7101">
      <w:r>
        <w:t>DOI: 10.3389/fpsyg.2021.759974 · Ref ID: 34899503</w:t>
      </w:r>
    </w:p>
    <w:p w14:paraId="61DB7F99" w14:textId="2699F15C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3CBAE943" w14:textId="3AB00540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27370A9E" w14:textId="0A6957F4" w:rsidR="001C7101" w:rsidRDefault="001C7101" w:rsidP="001C7101">
      <w:r>
        <w:tab/>
      </w:r>
    </w:p>
    <w:p w14:paraId="059F0F64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lastRenderedPageBreak/>
        <w:t>#1500 - Parra-Saavedra 2021</w:t>
      </w:r>
    </w:p>
    <w:p w14:paraId="421E2773" w14:textId="77777777" w:rsidR="001C7101" w:rsidRDefault="001C7101" w:rsidP="001C7101">
      <w:r>
        <w:t>Maternal mental health is being affected by poverty and COVID-19.</w:t>
      </w:r>
    </w:p>
    <w:p w14:paraId="19DC427E" w14:textId="77777777" w:rsidR="001C7101" w:rsidRDefault="001C7101" w:rsidP="001C7101">
      <w:r>
        <w:t xml:space="preserve">Parra-Saavedra, Miguel; Miranda, </w:t>
      </w:r>
      <w:proofErr w:type="spellStart"/>
      <w:r>
        <w:t>Jezid</w:t>
      </w:r>
      <w:proofErr w:type="spellEnd"/>
    </w:p>
    <w:p w14:paraId="503A4632" w14:textId="77777777" w:rsidR="001C7101" w:rsidRDefault="001C7101" w:rsidP="001C7101">
      <w:r>
        <w:t>The Lancet. Global health / 2021;9(8</w:t>
      </w:r>
      <w:proofErr w:type="gramStart"/>
      <w:r>
        <w:t>):e</w:t>
      </w:r>
      <w:proofErr w:type="gramEnd"/>
      <w:r>
        <w:t>1031-e1032</w:t>
      </w:r>
    </w:p>
    <w:p w14:paraId="3399A9EA" w14:textId="77777777" w:rsidR="001C7101" w:rsidRDefault="001C7101" w:rsidP="001C7101">
      <w:r>
        <w:t>England 2021 /</w:t>
      </w:r>
    </w:p>
    <w:p w14:paraId="25F27B8A" w14:textId="77777777" w:rsidR="001C7101" w:rsidRDefault="001C7101" w:rsidP="001C7101">
      <w:r>
        <w:t>DOI: 10.1016/S2214-109</w:t>
      </w:r>
      <w:proofErr w:type="gramStart"/>
      <w:r>
        <w:t>X(</w:t>
      </w:r>
      <w:proofErr w:type="gramEnd"/>
      <w:r>
        <w:t>21)00245-X · Ref ID: 34175005</w:t>
      </w:r>
    </w:p>
    <w:p w14:paraId="065FDCCC" w14:textId="4E708FCA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26A63795" w14:textId="60B6B6B7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100D79FC" w14:textId="13A6304C" w:rsidR="001C7101" w:rsidRDefault="001C7101" w:rsidP="001C7101">
      <w:r>
        <w:tab/>
      </w:r>
    </w:p>
    <w:p w14:paraId="700D71B7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317 - Amran 2022</w:t>
      </w:r>
    </w:p>
    <w:p w14:paraId="4ED06A06" w14:textId="77777777" w:rsidR="001C7101" w:rsidRDefault="001C7101" w:rsidP="001C7101">
      <w:r>
        <w:t>Psychosocial risk factors associated with mental health of adolescents amidst the COVID-19 pandemic outbreak.</w:t>
      </w:r>
    </w:p>
    <w:p w14:paraId="4E7496DE" w14:textId="69978AE7" w:rsidR="001C7101" w:rsidRDefault="001C7101" w:rsidP="001C7101">
      <w:proofErr w:type="spellStart"/>
      <w:r>
        <w:t>Amran</w:t>
      </w:r>
      <w:proofErr w:type="spellEnd"/>
      <w:r>
        <w:t xml:space="preserve">, Muhammad </w:t>
      </w:r>
      <w:proofErr w:type="spellStart"/>
      <w:r>
        <w:t>Syawal</w:t>
      </w:r>
      <w:proofErr w:type="spellEnd"/>
    </w:p>
    <w:p w14:paraId="6C25DBDA" w14:textId="75B8C211" w:rsidR="001C7101" w:rsidRDefault="001C7101" w:rsidP="001C7101">
      <w:r>
        <w:t>The International journal of social psychiatry / 2022;68(1):6-8</w:t>
      </w:r>
    </w:p>
    <w:p w14:paraId="01D3BFF2" w14:textId="4BF9F392" w:rsidR="001C7101" w:rsidRDefault="001C7101" w:rsidP="001C7101">
      <w:r>
        <w:t>England 2022 /</w:t>
      </w:r>
    </w:p>
    <w:p w14:paraId="05381B7B" w14:textId="4F02095F" w:rsidR="001C7101" w:rsidRDefault="001C7101" w:rsidP="001C7101">
      <w:r>
        <w:t>DOI: 10.1177/0020764020971008 · Ref ID: 33158391</w:t>
      </w:r>
    </w:p>
    <w:p w14:paraId="54F16145" w14:textId="3888B19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3A3323DC" w14:textId="6578E21C" w:rsidR="001C7101" w:rsidRDefault="000A609A" w:rsidP="001C7101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>
        <w:rPr>
          <w:color w:val="000000" w:themeColor="text1"/>
        </w:rPr>
        <w:t xml:space="preserve"> </w:t>
      </w:r>
      <w:r>
        <w:t>N</w:t>
      </w:r>
      <w:r w:rsidR="001C7101">
        <w:t>ot focused on low</w:t>
      </w:r>
      <w:r>
        <w:t>-i</w:t>
      </w:r>
      <w:r w:rsidR="001C7101">
        <w:t>ncome participants</w:t>
      </w:r>
    </w:p>
    <w:p w14:paraId="56F38743" w14:textId="77777777" w:rsidR="001C7101" w:rsidRDefault="001C7101" w:rsidP="001C7101">
      <w:r>
        <w:tab/>
      </w:r>
    </w:p>
    <w:p w14:paraId="5798F519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1065 - Leitao 2022</w:t>
      </w:r>
    </w:p>
    <w:p w14:paraId="21FF9F2B" w14:textId="77777777" w:rsidR="001C7101" w:rsidRDefault="001C7101" w:rsidP="001C7101">
      <w:r>
        <w:t>Perspectives and experiences of Covid-19: Two Irish studies of families in disadvantaged communities.</w:t>
      </w:r>
    </w:p>
    <w:p w14:paraId="6689FB5A" w14:textId="77777777" w:rsidR="001C7101" w:rsidRDefault="001C7101" w:rsidP="001C7101">
      <w:r>
        <w:t>Leitao, Catarina; Shumba, Jefrey; Quinn, Marian</w:t>
      </w:r>
    </w:p>
    <w:p w14:paraId="04CD8B68" w14:textId="77777777" w:rsidR="001C7101" w:rsidRDefault="001C7101" w:rsidP="001C7101">
      <w:proofErr w:type="spellStart"/>
      <w:r>
        <w:t>PloS</w:t>
      </w:r>
      <w:proofErr w:type="spellEnd"/>
      <w:r>
        <w:t xml:space="preserve"> one / 2022;17(7</w:t>
      </w:r>
      <w:proofErr w:type="gramStart"/>
      <w:r>
        <w:t>):e</w:t>
      </w:r>
      <w:proofErr w:type="gramEnd"/>
      <w:r>
        <w:t>0270472</w:t>
      </w:r>
    </w:p>
    <w:p w14:paraId="62650FF0" w14:textId="77777777" w:rsidR="001C7101" w:rsidRDefault="001C7101" w:rsidP="001C7101">
      <w:r>
        <w:t>United States 2022 /</w:t>
      </w:r>
    </w:p>
    <w:p w14:paraId="4CB0EA62" w14:textId="77777777" w:rsidR="001C7101" w:rsidRDefault="001C7101" w:rsidP="001C7101">
      <w:r>
        <w:t>DOI: 10.1371/journal.pone.0270472 · Ref ID: 35849569</w:t>
      </w:r>
    </w:p>
    <w:p w14:paraId="698729E8" w14:textId="10BE838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015F8C0A" w14:textId="38154FC0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403D975B" w14:textId="5C5189DD" w:rsidR="001C7101" w:rsidRDefault="001C7101" w:rsidP="001C7101">
      <w:r>
        <w:tab/>
      </w:r>
    </w:p>
    <w:p w14:paraId="15E45281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lastRenderedPageBreak/>
        <w:t>#347 - Barwise 2023</w:t>
      </w:r>
    </w:p>
    <w:p w14:paraId="733DED89" w14:textId="77777777" w:rsidR="001C7101" w:rsidRDefault="001C7101" w:rsidP="001C7101">
      <w:r>
        <w:t xml:space="preserve">Community engaged research to measure the impact of COVID-19 on vulnerable community member's well-being and </w:t>
      </w:r>
      <w:proofErr w:type="gramStart"/>
      <w:r>
        <w:t>health :</w:t>
      </w:r>
      <w:proofErr w:type="gramEnd"/>
      <w:r>
        <w:t xml:space="preserve"> A mixed methods approach.</w:t>
      </w:r>
    </w:p>
    <w:p w14:paraId="29CE9655" w14:textId="77777777" w:rsidR="001C7101" w:rsidRDefault="001C7101" w:rsidP="001C7101">
      <w:r>
        <w:t>Barwise, Amelia K; Egginton, Jason; Pacheco-Spann, Laura; Clift, Kristin; Albertie, Monica; Johnson, Matthew; Batbold, Sarah; Phelan, Sean; Allyse, Megan</w:t>
      </w:r>
    </w:p>
    <w:p w14:paraId="01A3E8C7" w14:textId="77777777" w:rsidR="001C7101" w:rsidRDefault="001C7101" w:rsidP="001C7101">
      <w:r>
        <w:t xml:space="preserve">Wiener </w:t>
      </w:r>
      <w:proofErr w:type="spellStart"/>
      <w:r>
        <w:t>klinische</w:t>
      </w:r>
      <w:proofErr w:type="spellEnd"/>
      <w:r>
        <w:t xml:space="preserve"> </w:t>
      </w:r>
      <w:proofErr w:type="spellStart"/>
      <w:r>
        <w:t>Wochenschrift</w:t>
      </w:r>
      <w:proofErr w:type="spellEnd"/>
      <w:r>
        <w:t xml:space="preserve"> / 2023;135(9-10):221-227</w:t>
      </w:r>
    </w:p>
    <w:p w14:paraId="2E7EC2CA" w14:textId="77777777" w:rsidR="001C7101" w:rsidRDefault="001C7101" w:rsidP="001C7101">
      <w:r>
        <w:t>Austria 2023 /</w:t>
      </w:r>
    </w:p>
    <w:p w14:paraId="35C4F9AF" w14:textId="77777777" w:rsidR="001C7101" w:rsidRDefault="001C7101" w:rsidP="001C7101">
      <w:r>
        <w:t>DOI: 10.1007/s00508-022-02113-z · Ref ID: 36469122</w:t>
      </w:r>
    </w:p>
    <w:p w14:paraId="3F22D3E7" w14:textId="16222316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1B3EE59E" w14:textId="2F7915C1" w:rsidR="001C7101" w:rsidRDefault="000A609A" w:rsidP="001C7101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56FB9937" w14:textId="77777777" w:rsidR="001C7101" w:rsidRDefault="001C7101" w:rsidP="001C7101">
      <w:r>
        <w:tab/>
      </w:r>
    </w:p>
    <w:p w14:paraId="0D31C360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 xml:space="preserve">#5702 - </w:t>
      </w:r>
      <w:proofErr w:type="spellStart"/>
      <w:r w:rsidRPr="000A609A">
        <w:rPr>
          <w:b/>
          <w:bCs/>
        </w:rPr>
        <w:t>Vicerra</w:t>
      </w:r>
      <w:proofErr w:type="spellEnd"/>
      <w:r w:rsidRPr="000A609A">
        <w:rPr>
          <w:b/>
          <w:bCs/>
        </w:rPr>
        <w:t xml:space="preserve"> 2022</w:t>
      </w:r>
    </w:p>
    <w:p w14:paraId="4920FF09" w14:textId="77777777" w:rsidR="001C7101" w:rsidRDefault="001C7101" w:rsidP="001C7101">
      <w:r>
        <w:t>Mental stress and well-being among low-income older adults during COVID-19 pandemic.</w:t>
      </w:r>
    </w:p>
    <w:p w14:paraId="11E4C8D9" w14:textId="77777777" w:rsidR="001C7101" w:rsidRDefault="001C7101" w:rsidP="001C7101">
      <w:proofErr w:type="spellStart"/>
      <w:r>
        <w:t>Vicerra</w:t>
      </w:r>
      <w:proofErr w:type="spellEnd"/>
      <w:r>
        <w:t>, Paolo</w:t>
      </w:r>
    </w:p>
    <w:p w14:paraId="60C81E36" w14:textId="77777777" w:rsidR="001C7101" w:rsidRDefault="001C7101" w:rsidP="001C7101">
      <w:r>
        <w:t>Asian Journal of Social Health &amp; Behavior 07//Jul-Sep2022 2022;5(3):101-107</w:t>
      </w:r>
    </w:p>
    <w:p w14:paraId="2A97773F" w14:textId="77777777" w:rsidR="001C7101" w:rsidRDefault="001C7101" w:rsidP="001C7101">
      <w:r>
        <w:t>Wolters Kluwer India Pvt Ltd 2022 07//Jul-Sep2022</w:t>
      </w:r>
    </w:p>
    <w:p w14:paraId="4C5B9562" w14:textId="77777777" w:rsidR="001C7101" w:rsidRDefault="001C7101" w:rsidP="001C7101">
      <w:r>
        <w:t>DOI: 10.4103/shb.shb_110_22 · Ref ID: 158678527</w:t>
      </w:r>
    </w:p>
    <w:p w14:paraId="53445B90" w14:textId="04F4847E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27/07/23</w:t>
      </w:r>
    </w:p>
    <w:p w14:paraId="007983F9" w14:textId="4AE5C045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Wrong study design</w:t>
      </w:r>
    </w:p>
    <w:p w14:paraId="2A71260C" w14:textId="0FE2D156" w:rsidR="001C7101" w:rsidRDefault="001C7101" w:rsidP="001C7101">
      <w:r>
        <w:tab/>
      </w:r>
    </w:p>
    <w:p w14:paraId="51CD600B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6341 - Feng 2021</w:t>
      </w:r>
    </w:p>
    <w:p w14:paraId="4EEA5CFD" w14:textId="77777777" w:rsidR="001C7101" w:rsidRDefault="001C7101" w:rsidP="001C7101">
      <w:r>
        <w:t>Evaluation and analysis of mental health level of college students with financial difficulties under the background of COVID-19.</w:t>
      </w:r>
    </w:p>
    <w:p w14:paraId="0FFE2B55" w14:textId="77777777" w:rsidR="001C7101" w:rsidRDefault="001C7101" w:rsidP="001C7101">
      <w:r>
        <w:t xml:space="preserve">Feng, </w:t>
      </w:r>
      <w:proofErr w:type="spellStart"/>
      <w:r>
        <w:t>Yongpeng</w:t>
      </w:r>
      <w:proofErr w:type="spellEnd"/>
      <w:r>
        <w:t xml:space="preserve">; Zhang, </w:t>
      </w:r>
      <w:proofErr w:type="spellStart"/>
      <w:r>
        <w:t>Yunting</w:t>
      </w:r>
      <w:proofErr w:type="spellEnd"/>
    </w:p>
    <w:p w14:paraId="03AE6314" w14:textId="77777777" w:rsidR="001C7101" w:rsidRDefault="001C7101" w:rsidP="001C7101">
      <w:r>
        <w:t>Frontiers in Psychology / 2021;12(Chen, G. (2008). Discussion on mental health education of impoverished college students from the perspective of psychological capital. China Adult Educ.38-</w:t>
      </w:r>
      <w:proofErr w:type="gramStart"/>
      <w:r>
        <w:t>39.Dong</w:t>
      </w:r>
      <w:proofErr w:type="gramEnd"/>
      <w:r>
        <w:t>, X., Liu, J., Wang, R., &amp; Song, L. (2016). Study on mental health status of students with fi):</w:t>
      </w:r>
    </w:p>
    <w:p w14:paraId="44FDE7AD" w14:textId="77777777" w:rsidR="001C7101" w:rsidRDefault="001C7101" w:rsidP="001C7101">
      <w:r>
        <w:t xml:space="preserve">Switzerland Frontiers Media </w:t>
      </w:r>
      <w:proofErr w:type="spellStart"/>
      <w:r>
        <w:t>S.</w:t>
      </w:r>
      <w:proofErr w:type="gramStart"/>
      <w:r>
        <w:t>A.Switzerland</w:t>
      </w:r>
      <w:proofErr w:type="spellEnd"/>
      <w:proofErr w:type="gramEnd"/>
      <w:r>
        <w:t xml:space="preserve"> 2021 /</w:t>
      </w:r>
    </w:p>
    <w:p w14:paraId="336968E2" w14:textId="77777777" w:rsidR="001C7101" w:rsidRDefault="001C7101" w:rsidP="001C7101">
      <w:r>
        <w:t>DOI: 10.3389/fpsyg.2021.649195 · Ref ID: 2021-40142-001</w:t>
      </w:r>
    </w:p>
    <w:p w14:paraId="08E61F6B" w14:textId="011CCFED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3BEE1980" w14:textId="13CB17AE" w:rsidR="001C7101" w:rsidRDefault="000A609A" w:rsidP="001C7101">
      <w:r w:rsidRPr="000A609A">
        <w:rPr>
          <w:color w:val="000000" w:themeColor="text1"/>
        </w:rPr>
        <w:lastRenderedPageBreak/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N</w:t>
      </w:r>
      <w:r>
        <w:t>ot focused on low</w:t>
      </w:r>
      <w:r>
        <w:t>-</w:t>
      </w:r>
      <w:r>
        <w:t>income participants</w:t>
      </w:r>
    </w:p>
    <w:p w14:paraId="38551CAA" w14:textId="77777777" w:rsidR="001C7101" w:rsidRDefault="001C7101" w:rsidP="001C7101">
      <w:r>
        <w:tab/>
      </w:r>
    </w:p>
    <w:p w14:paraId="34398571" w14:textId="77777777" w:rsidR="001C7101" w:rsidRPr="000A609A" w:rsidRDefault="001C7101" w:rsidP="001C7101">
      <w:pPr>
        <w:rPr>
          <w:b/>
          <w:bCs/>
        </w:rPr>
      </w:pPr>
      <w:r w:rsidRPr="000A609A">
        <w:rPr>
          <w:b/>
          <w:bCs/>
        </w:rPr>
        <w:t>#3114 - Goh 2022</w:t>
      </w:r>
    </w:p>
    <w:p w14:paraId="1DC1182B" w14:textId="77777777" w:rsidR="001C7101" w:rsidRDefault="001C7101" w:rsidP="001C7101">
      <w:r>
        <w:t>Why did COVID-19 not further harm the mental health of poor mothers? A mixed-method study on low-income families in Singapore</w:t>
      </w:r>
    </w:p>
    <w:p w14:paraId="13C8F47A" w14:textId="77777777" w:rsidR="001C7101" w:rsidRDefault="001C7101" w:rsidP="001C7101">
      <w:r>
        <w:t>Goh E.C.L.; Wen D.J.R.; Ang R.C.Y.</w:t>
      </w:r>
    </w:p>
    <w:p w14:paraId="023DA865" w14:textId="77777777" w:rsidR="001C7101" w:rsidRDefault="001C7101" w:rsidP="001C7101">
      <w:r>
        <w:t>BMJ open / 2022;12(1</w:t>
      </w:r>
      <w:proofErr w:type="gramStart"/>
      <w:r>
        <w:t>):e</w:t>
      </w:r>
      <w:proofErr w:type="gramEnd"/>
      <w:r>
        <w:t>052103</w:t>
      </w:r>
    </w:p>
    <w:p w14:paraId="33EC5A3D" w14:textId="77777777" w:rsidR="001C7101" w:rsidRDefault="001C7101" w:rsidP="001C7101">
      <w:r>
        <w:t>United Kingdom NLM (Medline) 2022 /</w:t>
      </w:r>
    </w:p>
    <w:p w14:paraId="1CCE982D" w14:textId="77777777" w:rsidR="001C7101" w:rsidRDefault="001C7101" w:rsidP="001C7101">
      <w:r>
        <w:t>DOI: 10.1136/bmjopen-2021-052103 · Ref ID: 637122110</w:t>
      </w:r>
    </w:p>
    <w:p w14:paraId="715828A7" w14:textId="12C4CE41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5E1C8295" w14:textId="466B0B28" w:rsidR="000A609A" w:rsidRDefault="000A609A" w:rsidP="000A609A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 w:rsidRPr="000A609A">
        <w:t xml:space="preserve"> </w:t>
      </w:r>
      <w:r>
        <w:t>N</w:t>
      </w:r>
      <w:r>
        <w:t>ot adequate qualitative findings</w:t>
      </w:r>
    </w:p>
    <w:p w14:paraId="3AE86242" w14:textId="1397D9C5" w:rsidR="001C7101" w:rsidRDefault="001C7101" w:rsidP="001C7101">
      <w:r>
        <w:tab/>
      </w:r>
      <w:r>
        <w:tab/>
      </w:r>
    </w:p>
    <w:p w14:paraId="000E47A3" w14:textId="77777777" w:rsidR="001C7101" w:rsidRPr="00C24157" w:rsidRDefault="001C7101" w:rsidP="001C7101">
      <w:pPr>
        <w:rPr>
          <w:b/>
          <w:bCs/>
        </w:rPr>
      </w:pPr>
      <w:r w:rsidRPr="00C24157">
        <w:rPr>
          <w:b/>
          <w:bCs/>
        </w:rPr>
        <w:t>#156 - Williams 2023</w:t>
      </w:r>
    </w:p>
    <w:p w14:paraId="3EDEDA88" w14:textId="77777777" w:rsidR="001C7101" w:rsidRDefault="001C7101" w:rsidP="001C7101">
      <w:r>
        <w:t>COVID-19 stressors for Hispanic/Latino patients living with type 2 diabetes: a qualitative study.</w:t>
      </w:r>
    </w:p>
    <w:p w14:paraId="06727498" w14:textId="77777777" w:rsidR="001C7101" w:rsidRDefault="001C7101" w:rsidP="001C7101">
      <w:r>
        <w:t xml:space="preserve">Williams, </w:t>
      </w:r>
      <w:proofErr w:type="spellStart"/>
      <w:r>
        <w:t>Myia</w:t>
      </w:r>
      <w:proofErr w:type="spellEnd"/>
      <w:r>
        <w:t xml:space="preserve"> S; </w:t>
      </w:r>
      <w:proofErr w:type="spellStart"/>
      <w:r>
        <w:t>Cigaran</w:t>
      </w:r>
      <w:proofErr w:type="spellEnd"/>
      <w:r>
        <w:t xml:space="preserve">, Edgardo; Martinez, Sabrina; Marino, Jose; Barbero, Paulina; Myers, Alyson K; DiClemente, Ralph J; Goris, Nicole; Gomez, Valeria Correa; Granville, Dilcia; Guzman, Josephine; Harris, Yael T; Kline, Myriam; Lesser, Martin L; </w:t>
      </w:r>
      <w:proofErr w:type="spellStart"/>
      <w:r>
        <w:t>Makaryus</w:t>
      </w:r>
      <w:proofErr w:type="spellEnd"/>
      <w:r>
        <w:t xml:space="preserve">, </w:t>
      </w:r>
      <w:proofErr w:type="spellStart"/>
      <w:r>
        <w:t>Amgad</w:t>
      </w:r>
      <w:proofErr w:type="spellEnd"/>
      <w:r>
        <w:t xml:space="preserve"> N; Murray, Lawrence M; McFarlane, Samy I; Patel, Vidhi H; Polo, Jennifer; </w:t>
      </w:r>
      <w:proofErr w:type="spellStart"/>
      <w:r>
        <w:t>Zeltser</w:t>
      </w:r>
      <w:proofErr w:type="spellEnd"/>
      <w:r>
        <w:t xml:space="preserve">, Roman; </w:t>
      </w:r>
      <w:proofErr w:type="spellStart"/>
      <w:r>
        <w:t>Pekmezaris</w:t>
      </w:r>
      <w:proofErr w:type="spellEnd"/>
      <w:r>
        <w:t>, Renee</w:t>
      </w:r>
    </w:p>
    <w:p w14:paraId="56548816" w14:textId="77777777" w:rsidR="001C7101" w:rsidRDefault="001C7101" w:rsidP="001C7101">
      <w:r>
        <w:t>Frontiers in clinical diabetes and healthcare / 2023;4(9918266295306676):1070547</w:t>
      </w:r>
    </w:p>
    <w:p w14:paraId="7EEA2F10" w14:textId="77777777" w:rsidR="001C7101" w:rsidRDefault="001C7101" w:rsidP="001C7101">
      <w:r>
        <w:t>Switzerland 2023 /</w:t>
      </w:r>
    </w:p>
    <w:p w14:paraId="556F53C9" w14:textId="77777777" w:rsidR="001C7101" w:rsidRDefault="001C7101" w:rsidP="001C7101">
      <w:r>
        <w:t>DOI: 10.3389/fcdhc.2023.1070547 · Ref ID: 37187937</w:t>
      </w:r>
    </w:p>
    <w:p w14:paraId="393DAEF2" w14:textId="0F702075" w:rsidR="000A609A" w:rsidRPr="000A609A" w:rsidRDefault="000A609A" w:rsidP="000A609A">
      <w:pPr>
        <w:rPr>
          <w:color w:val="000000" w:themeColor="text1"/>
        </w:rPr>
      </w:pPr>
      <w:r w:rsidRPr="000A609A">
        <w:rPr>
          <w:color w:val="000000" w:themeColor="text1"/>
        </w:rPr>
        <w:t xml:space="preserve">Date Excluded: </w:t>
      </w:r>
      <w:r>
        <w:t>31/07/23</w:t>
      </w:r>
    </w:p>
    <w:p w14:paraId="28BB27A1" w14:textId="73318956" w:rsidR="001C7101" w:rsidRDefault="000A609A" w:rsidP="001C7101">
      <w:r w:rsidRPr="000A609A">
        <w:rPr>
          <w:color w:val="000000" w:themeColor="text1"/>
        </w:rPr>
        <w:t>Reason for Exclusion</w:t>
      </w:r>
      <w:r>
        <w:rPr>
          <w:color w:val="000000" w:themeColor="text1"/>
        </w:rPr>
        <w:t>:</w:t>
      </w:r>
      <w:r>
        <w:t xml:space="preserve"> N</w:t>
      </w:r>
      <w:r w:rsidR="001C7101">
        <w:t>ot focused on low</w:t>
      </w:r>
      <w:r>
        <w:t>-</w:t>
      </w:r>
      <w:r w:rsidR="001C7101">
        <w:t>income participants</w:t>
      </w:r>
    </w:p>
    <w:p w14:paraId="477E9545" w14:textId="77777777" w:rsidR="000A609A" w:rsidRDefault="000A609A" w:rsidP="001C7101"/>
    <w:p w14:paraId="2EEC234E" w14:textId="7E3B642A" w:rsidR="001C7101" w:rsidRDefault="001C7101" w:rsidP="001C7101">
      <w:r>
        <w:t>© 2024 Covidence</w:t>
      </w:r>
    </w:p>
    <w:p w14:paraId="7FBAC3E1" w14:textId="5E315533" w:rsidR="000B3290" w:rsidRDefault="000B3290" w:rsidP="001C7101"/>
    <w:sectPr w:rsidR="000B32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101"/>
    <w:rsid w:val="000A609A"/>
    <w:rsid w:val="000B3290"/>
    <w:rsid w:val="001C7101"/>
    <w:rsid w:val="008A7F69"/>
    <w:rsid w:val="00C24157"/>
    <w:rsid w:val="00DD05F4"/>
    <w:rsid w:val="00E3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F5A13"/>
  <w15:chartTrackingRefBased/>
  <w15:docId w15:val="{DBF7A9DE-D7DF-4CAF-AB56-9F3F686B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1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40</Words>
  <Characters>11634</Characters>
  <Application>Microsoft Office Word</Application>
  <DocSecurity>0</DocSecurity>
  <Lines>96</Lines>
  <Paragraphs>27</Paragraphs>
  <ScaleCrop>false</ScaleCrop>
  <Company/>
  <LinksUpToDate>false</LinksUpToDate>
  <CharactersWithSpaces>1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nne Marshall</dc:creator>
  <cp:keywords/>
  <dc:description/>
  <cp:lastModifiedBy>Jessica Allen</cp:lastModifiedBy>
  <cp:revision>3</cp:revision>
  <dcterms:created xsi:type="dcterms:W3CDTF">2024-10-02T22:04:00Z</dcterms:created>
  <dcterms:modified xsi:type="dcterms:W3CDTF">2024-10-02T22:04:00Z</dcterms:modified>
</cp:coreProperties>
</file>